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015EF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</w:t>
      </w:r>
    </w:p>
    <w:p w14:paraId="79EEFCDF">
      <w:pPr>
        <w:jc w:val="center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. 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e individual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RC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trough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values for the nine ADR cases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6050"/>
      </w:tblGrid>
      <w:tr w14:paraId="3AE1F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2BB7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Patient ID</w:t>
            </w:r>
          </w:p>
        </w:tc>
        <w:tc>
          <w:tcPr>
            <w:tcW w:w="6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9082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VRC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ough</w:t>
            </w:r>
            <w:r>
              <w:rPr>
                <w:rFonts w:ascii="Times New Roman" w:hAnsi="Times New Roman" w:cs="Times New Roman"/>
                <w:sz w:val="22"/>
              </w:rPr>
              <w:t xml:space="preserve"> values</w:t>
            </w:r>
          </w:p>
        </w:tc>
      </w:tr>
      <w:tr w14:paraId="16940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E2ED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60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DC6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88</w:t>
            </w:r>
          </w:p>
        </w:tc>
      </w:tr>
      <w:tr w14:paraId="2B75D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7F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A66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.43</w:t>
            </w:r>
          </w:p>
        </w:tc>
      </w:tr>
      <w:tr w14:paraId="731FC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887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F5F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.63</w:t>
            </w:r>
          </w:p>
        </w:tc>
      </w:tr>
      <w:tr w14:paraId="39451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AE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C55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.79</w:t>
            </w:r>
          </w:p>
        </w:tc>
      </w:tr>
      <w:tr w14:paraId="45091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28B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FBF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.03</w:t>
            </w:r>
          </w:p>
        </w:tc>
      </w:tr>
      <w:tr w14:paraId="2487F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C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9A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.15</w:t>
            </w:r>
          </w:p>
        </w:tc>
      </w:tr>
      <w:tr w14:paraId="74082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98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D70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.93</w:t>
            </w:r>
          </w:p>
        </w:tc>
      </w:tr>
      <w:tr w14:paraId="35C40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FE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51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5.88</w:t>
            </w:r>
          </w:p>
        </w:tc>
      </w:tr>
      <w:tr w14:paraId="08773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5A7E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60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D8092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4.44</w:t>
            </w:r>
          </w:p>
        </w:tc>
      </w:tr>
    </w:tbl>
    <w:p w14:paraId="491A4636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BEB"/>
    <w:rsid w:val="00062FB7"/>
    <w:rsid w:val="00441E19"/>
    <w:rsid w:val="00667930"/>
    <w:rsid w:val="00670BEB"/>
    <w:rsid w:val="00681149"/>
    <w:rsid w:val="009E0A60"/>
    <w:rsid w:val="00AB23CA"/>
    <w:rsid w:val="00F457B1"/>
    <w:rsid w:val="00FF168F"/>
    <w:rsid w:val="07990616"/>
    <w:rsid w:val="0CBD16F5"/>
    <w:rsid w:val="0EB3447B"/>
    <w:rsid w:val="153F13EA"/>
    <w:rsid w:val="1D4110DC"/>
    <w:rsid w:val="1DD737EE"/>
    <w:rsid w:val="228C2DF9"/>
    <w:rsid w:val="2916166F"/>
    <w:rsid w:val="2D085772"/>
    <w:rsid w:val="2D8C0151"/>
    <w:rsid w:val="2DF61A6F"/>
    <w:rsid w:val="2E61338C"/>
    <w:rsid w:val="30C776F3"/>
    <w:rsid w:val="3B3911ED"/>
    <w:rsid w:val="3EEA2F2A"/>
    <w:rsid w:val="40C33A32"/>
    <w:rsid w:val="46F26E3F"/>
    <w:rsid w:val="5806357B"/>
    <w:rsid w:val="58A261CC"/>
    <w:rsid w:val="62595B4D"/>
    <w:rsid w:val="72231CD3"/>
    <w:rsid w:val="73D019E7"/>
    <w:rsid w:val="7770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8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qFormat/>
    <w:uiPriority w:val="3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5</Words>
  <Characters>2174</Characters>
  <Lines>17</Lines>
  <Paragraphs>4</Paragraphs>
  <TotalTime>3</TotalTime>
  <ScaleCrop>false</ScaleCrop>
  <LinksUpToDate>false</LinksUpToDate>
  <CharactersWithSpaces>223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08:32:00Z</dcterms:created>
  <dc:creator>1150721071@qq.com</dc:creator>
  <cp:lastModifiedBy>欧阳丽辉</cp:lastModifiedBy>
  <dcterms:modified xsi:type="dcterms:W3CDTF">2026-05-25T02:05:21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Q0ZjY5MTI4ZDQ1ZGM2MWVjZWVkYmE3NTNhNWExM2UiLCJ1c2VySWQiOiIxNTE2NzI2NjQwIn0=</vt:lpwstr>
  </property>
  <property fmtid="{D5CDD505-2E9C-101B-9397-08002B2CF9AE}" pid="3" name="KSOProductBuildVer">
    <vt:lpwstr>2052-12.1.0.19770</vt:lpwstr>
  </property>
  <property fmtid="{D5CDD505-2E9C-101B-9397-08002B2CF9AE}" pid="4" name="ICV">
    <vt:lpwstr>04AD96BC817B43F996F9306830380719_12</vt:lpwstr>
  </property>
</Properties>
</file>